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2"/>
        <w:gridCol w:w="1319"/>
        <w:gridCol w:w="5028"/>
        <w:gridCol w:w="644"/>
        <w:gridCol w:w="982"/>
        <w:gridCol w:w="1184"/>
        <w:gridCol w:w="1383"/>
      </w:tblGrid>
      <w:tr w:rsidR="00DD3C57" w:rsidRPr="00903638" w14:paraId="72577E5E" w14:textId="77777777" w:rsidTr="00DD3C57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D7C2C2" w14:textId="12400B1D" w:rsidR="00DD3C57" w:rsidRPr="00706752" w:rsidRDefault="00DD3C57">
            <w:pPr>
              <w:pStyle w:val="NormalWeb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7067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tive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DCS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mpared to Sham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DCS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treating Chronic Pain with Depression </w:t>
            </w:r>
            <w:r w:rsidR="00EF0752" w:rsidRPr="007067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r w:rsidRPr="007067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xiety</w:t>
            </w:r>
          </w:p>
        </w:tc>
      </w:tr>
      <w:tr w:rsidR="00DD3C57" w:rsidRPr="00903638" w14:paraId="56DF5D9E" w14:textId="77777777" w:rsidTr="00706752">
        <w:trPr>
          <w:trHeight w:val="1055"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97C7F9" w14:textId="51536B83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or population: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patients with treating Chronic Pain with Depression </w:t>
            </w:r>
            <w:r w:rsidR="00EF0752" w:rsidRPr="00706752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Anxiety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ttings: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F0752" w:rsidRPr="00706752">
              <w:rPr>
                <w:rFonts w:ascii="Times New Roman" w:hAnsi="Times New Roman" w:cs="Times New Roman"/>
                <w:sz w:val="16"/>
                <w:szCs w:val="16"/>
              </w:rPr>
              <w:t>laboratory/ clinic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: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Active </w:t>
            </w:r>
            <w:proofErr w:type="spellStart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parison: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Sham </w:t>
            </w:r>
            <w:proofErr w:type="spellStart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  <w:proofErr w:type="spellEnd"/>
          </w:p>
        </w:tc>
      </w:tr>
      <w:tr w:rsidR="00903638" w:rsidRPr="00903638" w14:paraId="1A1DCCF1" w14:textId="77777777" w:rsidTr="00706752">
        <w:tc>
          <w:tcPr>
            <w:tcW w:w="965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4682B4"/>
            <w:hideMark/>
          </w:tcPr>
          <w:p w14:paraId="52175F26" w14:textId="3A97324D" w:rsidR="00903638" w:rsidRPr="00706752" w:rsidRDefault="00903638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2437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D3D3D3"/>
            <w:hideMark/>
          </w:tcPr>
          <w:p w14:paraId="65AA0C18" w14:textId="77777777" w:rsidR="00903638" w:rsidRPr="00706752" w:rsidRDefault="00903638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231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479EE603" w14:textId="77777777" w:rsidR="00903638" w:rsidRPr="00706752" w:rsidRDefault="00903638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379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35EACD25" w14:textId="77777777" w:rsidR="00903638" w:rsidRPr="00706752" w:rsidRDefault="00903638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of Participants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456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0BCCC5EF" w14:textId="77777777" w:rsidR="00903638" w:rsidRPr="00706752" w:rsidRDefault="00903638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of the evidence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532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49D20BDC" w14:textId="77777777" w:rsidR="00903638" w:rsidRPr="00706752" w:rsidRDefault="00903638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ments</w:t>
            </w:r>
          </w:p>
        </w:tc>
      </w:tr>
      <w:tr w:rsidR="00903638" w:rsidRPr="00903638" w14:paraId="5FDC869C" w14:textId="77777777" w:rsidTr="00706752">
        <w:tc>
          <w:tcPr>
            <w:tcW w:w="96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44C011C" w14:textId="77777777" w:rsidR="00903638" w:rsidRPr="00706752" w:rsidRDefault="00903638" w:rsidP="00706752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72D3548D" w14:textId="33015590" w:rsidR="00903638" w:rsidRPr="00706752" w:rsidRDefault="00903638" w:rsidP="00706752">
            <w:pPr>
              <w:pStyle w:val="NormalWeb"/>
              <w:ind w:left="80" w:hangingChars="50" w:hanging="80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Assumed risk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305FAD12" w14:textId="77777777" w:rsidR="00903638" w:rsidRPr="00706752" w:rsidRDefault="00903638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Corresponding risk</w:t>
            </w:r>
          </w:p>
        </w:tc>
        <w:tc>
          <w:tcPr>
            <w:tcW w:w="231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7F4B27" w14:textId="77777777" w:rsidR="00903638" w:rsidRPr="00706752" w:rsidRDefault="0090363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72F92C" w14:textId="77777777" w:rsidR="00903638" w:rsidRPr="00706752" w:rsidRDefault="0090363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456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CDFD4E" w14:textId="77777777" w:rsidR="00903638" w:rsidRPr="00706752" w:rsidRDefault="0090363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7B579A" w14:textId="77777777" w:rsidR="00903638" w:rsidRPr="00706752" w:rsidRDefault="0090363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903638" w:rsidRPr="00903638" w14:paraId="6D815AB3" w14:textId="77777777" w:rsidTr="00706752">
        <w:trPr>
          <w:trHeight w:val="47"/>
        </w:trPr>
        <w:tc>
          <w:tcPr>
            <w:tcW w:w="965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2A24FC72" w14:textId="77777777" w:rsidR="00903638" w:rsidRPr="00706752" w:rsidRDefault="00903638" w:rsidP="007067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67F558DC" w14:textId="77777777" w:rsidR="00903638" w:rsidRPr="00706752" w:rsidRDefault="00903638">
            <w:pPr>
              <w:pStyle w:val="NormalWeb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ham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4A5ED9A5" w14:textId="77777777" w:rsidR="00903638" w:rsidRPr="00706752" w:rsidRDefault="00903638">
            <w:pPr>
              <w:pStyle w:val="NormalWeb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ctive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33D07418" w14:textId="77777777" w:rsidR="00903638" w:rsidRPr="00706752" w:rsidRDefault="0090363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5F029ECC" w14:textId="77777777" w:rsidR="00903638" w:rsidRPr="00903638" w:rsidRDefault="009036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0292EF66" w14:textId="77777777" w:rsidR="00903638" w:rsidRPr="00903638" w:rsidRDefault="009036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59F6D61F" w14:textId="77777777" w:rsidR="00903638" w:rsidRPr="00903638" w:rsidRDefault="009036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28F4" w:rsidRPr="000928F4" w14:paraId="6451A1FE" w14:textId="77777777" w:rsidTr="00706752">
        <w:trPr>
          <w:trHeight w:val="1340"/>
        </w:trPr>
        <w:tc>
          <w:tcPr>
            <w:tcW w:w="9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81640A" w14:textId="67EF277A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in short-term</w:t>
            </w:r>
            <w:r w:rsidR="005E0034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0 to &lt; </w:t>
            </w:r>
            <w:r w:rsidR="00FF715E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-week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CE79365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B0E79A2" w14:textId="046E597A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he mean pain short-term</w:t>
            </w:r>
            <w:r w:rsidR="005E0034"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(0 to &lt;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1-week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3 standard deviations lower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0.75 to 0.12 lower)</w:t>
            </w:r>
          </w:p>
        </w:tc>
        <w:tc>
          <w:tcPr>
            <w:tcW w:w="2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55D2413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13DE024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20 studies)</w:t>
            </w:r>
          </w:p>
        </w:tc>
        <w:tc>
          <w:tcPr>
            <w:tcW w:w="4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CCACDA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Cambria Math" w:hAnsi="Cambria Math" w:cs="Cambria Math" w:hint="eastAsia"/>
                <w:sz w:val="16"/>
                <w:szCs w:val="16"/>
              </w:rPr>
              <w:t>⊕⊕</w:t>
            </w:r>
            <w:r w:rsidRPr="00706752">
              <w:rPr>
                <w:rFonts w:ascii="Cambria Math" w:eastAsia="MS Gothic" w:hAnsi="Cambria Math" w:cs="Cambria Math"/>
                <w:sz w:val="16"/>
                <w:szCs w:val="16"/>
              </w:rPr>
              <w:t>⊝⊝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101710" w14:textId="7B2D6AC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SMD -0.4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(-0.7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to -0.1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928F4" w:rsidRPr="000928F4" w14:paraId="3078E7A4" w14:textId="77777777" w:rsidTr="00706752">
        <w:tc>
          <w:tcPr>
            <w:tcW w:w="9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C07DAB" w14:textId="588C78CA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in middle-term</w:t>
            </w:r>
            <w:r w:rsidR="005E0034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1 to &lt; </w:t>
            </w:r>
            <w:r w:rsidR="00FF715E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-week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5A1CE48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B736CBC" w14:textId="4938ECA2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he mean pain middle-term</w:t>
            </w:r>
            <w:r w:rsidR="005E0034"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(1 to &lt;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6-week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 standard deviations lower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0.71 lower to 0.05 higher)</w:t>
            </w:r>
          </w:p>
        </w:tc>
        <w:tc>
          <w:tcPr>
            <w:tcW w:w="2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1F3433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6226270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12 studies)</w:t>
            </w:r>
          </w:p>
        </w:tc>
        <w:tc>
          <w:tcPr>
            <w:tcW w:w="4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2761B1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Cambria Math" w:hAnsi="Cambria Math" w:cs="Cambria Math" w:hint="eastAsia"/>
                <w:sz w:val="16"/>
                <w:szCs w:val="16"/>
              </w:rPr>
              <w:t>⊕</w:t>
            </w:r>
            <w:r w:rsidRPr="00706752">
              <w:rPr>
                <w:rFonts w:ascii="Cambria Math" w:eastAsia="MS Gothic" w:hAnsi="Cambria Math" w:cs="Cambria Math"/>
                <w:sz w:val="16"/>
                <w:szCs w:val="16"/>
              </w:rPr>
              <w:t>⊝⊝⊝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</w:t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1DB9893" w14:textId="019ECCFB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SMD -0.3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to 0.0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928F4" w:rsidRPr="000928F4" w14:paraId="5FD3B641" w14:textId="77777777" w:rsidTr="00706752">
        <w:tc>
          <w:tcPr>
            <w:tcW w:w="9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5B46D0" w14:textId="60B44B80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in long-term</w:t>
            </w:r>
            <w:r w:rsidR="005E0034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7067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≥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6</w:t>
            </w:r>
            <w:r w:rsidR="00FF7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week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DB850F0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305C395" w14:textId="675A5951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he mean pain long-term</w:t>
            </w:r>
            <w:r w:rsidR="005E0034"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06752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6-week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 standard deviations higher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0.35 lower to 1.27 higher)</w:t>
            </w:r>
          </w:p>
        </w:tc>
        <w:tc>
          <w:tcPr>
            <w:tcW w:w="2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F2CEE0A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9B4D757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3 studies)</w:t>
            </w:r>
          </w:p>
        </w:tc>
        <w:tc>
          <w:tcPr>
            <w:tcW w:w="4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9B5F90E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Cambria Math" w:hAnsi="Cambria Math" w:cs="Cambria Math" w:hint="eastAsia"/>
                <w:sz w:val="16"/>
                <w:szCs w:val="16"/>
              </w:rPr>
              <w:t>⊕</w:t>
            </w:r>
            <w:r w:rsidRPr="00706752">
              <w:rPr>
                <w:rFonts w:ascii="Cambria Math" w:eastAsia="MS Gothic" w:hAnsi="Cambria Math" w:cs="Cambria Math"/>
                <w:sz w:val="16"/>
                <w:szCs w:val="16"/>
              </w:rPr>
              <w:t>⊝⊝⊝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</w:t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203666" w14:textId="0D62447F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SMD 0.4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(-0.3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to 1.2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928F4" w:rsidRPr="000928F4" w14:paraId="240DD528" w14:textId="77777777" w:rsidTr="00706752">
        <w:tc>
          <w:tcPr>
            <w:tcW w:w="9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803B53A" w14:textId="367893A8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 short-term</w:t>
            </w:r>
            <w:r w:rsidR="005E0034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0 to &lt; </w:t>
            </w:r>
            <w:r w:rsidR="00FF715E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-week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14C5534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86D6B49" w14:textId="10216C58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he mean depression short-term</w:t>
            </w:r>
            <w:r w:rsidR="005E0034"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(0 to &lt;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1-week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 standard deviations lower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0.47 to 0.14 lower)</w:t>
            </w:r>
          </w:p>
        </w:tc>
        <w:tc>
          <w:tcPr>
            <w:tcW w:w="2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B97641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FA984C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13 studies)</w:t>
            </w:r>
          </w:p>
        </w:tc>
        <w:tc>
          <w:tcPr>
            <w:tcW w:w="4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1B158AE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Cambria Math" w:hAnsi="Cambria Math" w:cs="Cambria Math" w:hint="eastAsia"/>
                <w:sz w:val="16"/>
                <w:szCs w:val="16"/>
              </w:rPr>
              <w:t>⊕⊕</w:t>
            </w:r>
            <w:r w:rsidRPr="00706752">
              <w:rPr>
                <w:rFonts w:ascii="Cambria Math" w:eastAsia="MS Gothic" w:hAnsi="Cambria Math" w:cs="Cambria Math"/>
                <w:sz w:val="16"/>
                <w:szCs w:val="16"/>
              </w:rPr>
              <w:t>⊝⊝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BA3C01D" w14:textId="698FC0E0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SMD -0.3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(-0.47 to -0.14)</w:t>
            </w:r>
          </w:p>
        </w:tc>
      </w:tr>
      <w:tr w:rsidR="000928F4" w:rsidRPr="000928F4" w14:paraId="232B40E6" w14:textId="77777777" w:rsidTr="000928F4">
        <w:tc>
          <w:tcPr>
            <w:tcW w:w="9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B727FA" w14:textId="0EFE9403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 middle-term</w:t>
            </w:r>
            <w:r w:rsidR="004F617F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 to &lt; 6</w:t>
            </w:r>
            <w:r w:rsidR="009036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</w:t>
            </w:r>
            <w:r w:rsidR="000928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intervent</w:t>
            </w:r>
            <w:r w:rsidR="000928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A858537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F54539D" w14:textId="023E1F6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he mean depression middle-term</w:t>
            </w:r>
            <w:r w:rsid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(1 to &lt;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6-week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FF715E">
              <w:rPr>
                <w:rFonts w:ascii="Times New Roman" w:hAnsi="Times New Roman" w:cs="Times New Roman"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5 standard deviations lower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0.58 to 0.11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18968F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754D4B2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10 studies)</w:t>
            </w:r>
          </w:p>
        </w:tc>
        <w:tc>
          <w:tcPr>
            <w:tcW w:w="4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70AE52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Cambria Math" w:hAnsi="Cambria Math" w:cs="Cambria Math" w:hint="eastAsia"/>
                <w:sz w:val="16"/>
                <w:szCs w:val="16"/>
              </w:rPr>
              <w:t>⊕⊕⊕</w:t>
            </w:r>
            <w:r w:rsidRPr="00706752">
              <w:rPr>
                <w:rFonts w:ascii="Cambria Math" w:eastAsia="MS Gothic" w:hAnsi="Cambria Math" w:cs="Cambria Math"/>
                <w:sz w:val="16"/>
                <w:szCs w:val="16"/>
              </w:rPr>
              <w:t>⊝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DC4AB8" w14:textId="6C29FD3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SMD -0.3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(-0.5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to -0.1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928F4" w:rsidRPr="000928F4" w14:paraId="1FBCBDAF" w14:textId="77777777" w:rsidTr="000928F4">
        <w:tc>
          <w:tcPr>
            <w:tcW w:w="9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D65790B" w14:textId="5780EF0F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 long-term</w:t>
            </w:r>
            <w:r w:rsidR="004F617F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7067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≥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6 week</w:t>
            </w:r>
            <w:r w:rsidR="000928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8E16B65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AE1D7B6" w14:textId="6D461F5E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he mean depression long-term</w:t>
            </w:r>
            <w:r w:rsid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06752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6-week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8 standard deviations lower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0.64 to 0.13 low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51D28AD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AE3A3C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6 studies)</w:t>
            </w:r>
          </w:p>
        </w:tc>
        <w:tc>
          <w:tcPr>
            <w:tcW w:w="4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8FCCAEB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Cambria Math" w:hAnsi="Cambria Math" w:cs="Cambria Math" w:hint="eastAsia"/>
                <w:sz w:val="16"/>
                <w:szCs w:val="16"/>
              </w:rPr>
              <w:t>⊕⊕⊕</w:t>
            </w:r>
            <w:r w:rsidRPr="00706752">
              <w:rPr>
                <w:rFonts w:ascii="Cambria Math" w:eastAsia="MS Gothic" w:hAnsi="Cambria Math" w:cs="Cambria Math"/>
                <w:sz w:val="16"/>
                <w:szCs w:val="16"/>
              </w:rPr>
              <w:t>⊝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</w:t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0158EA" w14:textId="3EDCC61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SMD -0.3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(-0.6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to -0.1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928F4" w:rsidRPr="000928F4" w14:paraId="33B32B0C" w14:textId="77777777" w:rsidTr="000928F4">
        <w:tc>
          <w:tcPr>
            <w:tcW w:w="9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C5B0A7" w14:textId="6664BEC5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 short-term</w:t>
            </w:r>
            <w:r w:rsidR="004F617F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0 to</w:t>
            </w:r>
            <w:r w:rsidR="000928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FF71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-week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916B47D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716CD44" w14:textId="6912B1AF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he mean anxiety short-term</w:t>
            </w:r>
            <w:r w:rsid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( 0 to &lt;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1-week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3 standard deviations lower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0.47 lower to 0.01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0CD89D6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2DB24D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8 studies)</w:t>
            </w:r>
          </w:p>
        </w:tc>
        <w:tc>
          <w:tcPr>
            <w:tcW w:w="4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1E32D4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Cambria Math" w:hAnsi="Cambria Math" w:cs="Cambria Math" w:hint="eastAsia"/>
                <w:sz w:val="16"/>
                <w:szCs w:val="16"/>
              </w:rPr>
              <w:t>⊕⊕</w:t>
            </w:r>
            <w:r w:rsidRPr="00706752">
              <w:rPr>
                <w:rFonts w:ascii="Cambria Math" w:eastAsia="MS Gothic" w:hAnsi="Cambria Math" w:cs="Cambria Math"/>
                <w:sz w:val="16"/>
                <w:szCs w:val="16"/>
              </w:rPr>
              <w:t>⊝⊝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90B66B" w14:textId="3B269C78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SMD -0.2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(-0.4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o 0.01)</w:t>
            </w:r>
          </w:p>
        </w:tc>
      </w:tr>
      <w:tr w:rsidR="000928F4" w:rsidRPr="000928F4" w14:paraId="0797E25E" w14:textId="77777777" w:rsidTr="000928F4">
        <w:tc>
          <w:tcPr>
            <w:tcW w:w="9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872EB7" w14:textId="2A58E49A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 middle-term</w:t>
            </w:r>
            <w:r w:rsidR="006E51AC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 to</w:t>
            </w:r>
            <w:r w:rsidR="000928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 week</w:t>
            </w:r>
            <w:r w:rsidR="000928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C182E00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6A971DF" w14:textId="0F16CEAE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The mean anxiety middle-term</w:t>
            </w:r>
            <w:r w:rsid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(1 to &lt;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6-week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) in the intervention groups wa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 standard deviations lower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0.31 lower to 0.24 higher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D823081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8BC36C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7 studies)</w:t>
            </w:r>
          </w:p>
        </w:tc>
        <w:tc>
          <w:tcPr>
            <w:tcW w:w="4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AD4B1C5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Cambria Math" w:hAnsi="Cambria Math" w:cs="Cambria Math" w:hint="eastAsia"/>
                <w:sz w:val="16"/>
                <w:szCs w:val="16"/>
              </w:rPr>
              <w:t>⊕⊕</w:t>
            </w:r>
            <w:r w:rsidRPr="00706752">
              <w:rPr>
                <w:rFonts w:ascii="Cambria Math" w:eastAsia="MS Gothic" w:hAnsi="Cambria Math" w:cs="Cambria Math"/>
                <w:sz w:val="16"/>
                <w:szCs w:val="16"/>
              </w:rPr>
              <w:t>⊝⊝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B49A80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SMD -0.04 (-0.31 to 0.24)</w:t>
            </w:r>
          </w:p>
        </w:tc>
      </w:tr>
      <w:tr w:rsidR="000928F4" w:rsidRPr="000928F4" w14:paraId="4B695A58" w14:textId="77777777" w:rsidTr="000928F4">
        <w:tc>
          <w:tcPr>
            <w:tcW w:w="96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D3D6A9" w14:textId="2F46A038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 long-term</w:t>
            </w:r>
            <w:r w:rsidR="006E51AC"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7067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≥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6 week</w:t>
            </w:r>
            <w:r w:rsidR="000928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intervention</w:t>
            </w:r>
            <w:proofErr w:type="spellEnd"/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08" w:type="pct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1DEF92C" w14:textId="437D47A1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209D66B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See comment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E737AA5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Not estimable</w:t>
            </w:r>
          </w:p>
        </w:tc>
        <w:tc>
          <w:tcPr>
            <w:tcW w:w="3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34F97D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  <w:t>(7 studies)</w:t>
            </w:r>
          </w:p>
        </w:tc>
        <w:tc>
          <w:tcPr>
            <w:tcW w:w="4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541051" w14:textId="77777777" w:rsidR="00DD3C57" w:rsidRPr="00706752" w:rsidRDefault="00DD3C57">
            <w:pPr>
              <w:pStyle w:val="NormalWeb"/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Cambria Math" w:hAnsi="Cambria Math" w:cs="Cambria Math" w:hint="eastAsia"/>
                <w:sz w:val="16"/>
                <w:szCs w:val="16"/>
              </w:rPr>
              <w:t>⊕</w:t>
            </w:r>
            <w:r w:rsidRPr="00706752">
              <w:rPr>
                <w:rFonts w:ascii="Cambria Math" w:eastAsia="MS Gothic" w:hAnsi="Cambria Math" w:cs="Cambria Math"/>
                <w:sz w:val="16"/>
                <w:szCs w:val="16"/>
              </w:rPr>
              <w:t>⊝⊝⊝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</w:t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A02E073" w14:textId="3831C9AD" w:rsidR="00DD3C57" w:rsidRPr="00706752" w:rsidRDefault="005E00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SMD -0.26 (-0.51 to -0.02)</w:t>
            </w:r>
          </w:p>
        </w:tc>
      </w:tr>
      <w:tr w:rsidR="00DD3C57" w:rsidRPr="00903638" w14:paraId="723AFBB9" w14:textId="77777777" w:rsidTr="00DD3C57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BBAF26" w14:textId="5B73CD56" w:rsidR="00DD3C57" w:rsidRPr="00706752" w:rsidRDefault="00DD3C57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*The basis for the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umed risk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F715E" w:rsidRPr="00706752">
              <w:rPr>
                <w:rFonts w:ascii="Times New Roman" w:hAnsi="Times New Roman" w:cs="Times New Roman"/>
                <w:sz w:val="16"/>
                <w:szCs w:val="16"/>
              </w:rPr>
              <w:t>e.g.,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the median control group risk across studies) is provided in footnotes. The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responding risk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effect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of the intervention (and its 95% CI).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: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; </w:t>
            </w:r>
          </w:p>
        </w:tc>
      </w:tr>
      <w:tr w:rsidR="00DD3C57" w:rsidRPr="00903638" w14:paraId="05CDAC61" w14:textId="77777777" w:rsidTr="00DD3C57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D7EDE1" w14:textId="77777777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GRADE Working Group grades of evidence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quality: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Further research is very unlikely to change our confidence in the estimate of effect.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quality: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quality: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 low quality: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We are very uncertain about the estimate.</w:t>
            </w:r>
          </w:p>
        </w:tc>
      </w:tr>
      <w:tr w:rsidR="00DD3C57" w:rsidRPr="00903638" w14:paraId="3A44AC74" w14:textId="77777777" w:rsidTr="00DD3C57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5ABE56" w14:textId="74F236BF" w:rsidR="00DD3C57" w:rsidRPr="00706752" w:rsidRDefault="00DD3C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owngraded once for study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ue to high or unclear risk of bias and once for inconsistency due to heterogeneity.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owngraded once for study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ue to high or unclear risk of bias and once for inconsistency due to heterogeneity and once for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asymmetrical distribution of the results in the funnel plot.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owngraded once for study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ue to high or unclear risk of bias,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once for imprecision due to low participant numbers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and once for the number of comparisons was lower than 10 and it was not possible to exclude the presence of a publication bias.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owngraded once for study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ue to high or unclear risk of bias and once for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>asymmetrical distribution of the results in the funnel plot.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owngraded once for study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ue to high or unclear risk of bia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owngraded once for the number of comparisons was lower than 10 and it was not possible to exclude the presence of a publication bias. 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7067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owngraded once for study </w:t>
            </w:r>
            <w:r w:rsidR="00B502C6" w:rsidRPr="00706752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  <w:r w:rsidRPr="00706752">
              <w:rPr>
                <w:rFonts w:ascii="Times New Roman" w:hAnsi="Times New Roman" w:cs="Times New Roman"/>
                <w:sz w:val="16"/>
                <w:szCs w:val="16"/>
              </w:rPr>
              <w:t xml:space="preserve"> due to high or unclear risk of bias and once for the number of comparisons was lower than 10 and it was not possible to exclude the presence of a publication bias. </w:t>
            </w:r>
          </w:p>
        </w:tc>
      </w:tr>
    </w:tbl>
    <w:p w14:paraId="7798B55B" w14:textId="77777777" w:rsidR="00C26409" w:rsidRPr="00706752" w:rsidRDefault="00C26409" w:rsidP="00DD3C57">
      <w:pPr>
        <w:rPr>
          <w:rFonts w:ascii="Times New Roman" w:hAnsi="Times New Roman" w:cs="Times New Roman"/>
        </w:rPr>
      </w:pPr>
    </w:p>
    <w:sectPr w:rsidR="00C26409" w:rsidRPr="00706752" w:rsidSect="00F8346A">
      <w:pgSz w:w="15842" w:h="23814" w:orient="landscape" w:code="1"/>
      <w:pgMar w:top="1797" w:right="1440" w:bottom="153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B6A11" w14:textId="77777777" w:rsidR="00C604F3" w:rsidRDefault="00C604F3" w:rsidP="00B502C6">
      <w:r>
        <w:separator/>
      </w:r>
    </w:p>
  </w:endnote>
  <w:endnote w:type="continuationSeparator" w:id="0">
    <w:p w14:paraId="5140D993" w14:textId="77777777" w:rsidR="00C604F3" w:rsidRDefault="00C604F3" w:rsidP="00B50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4E0FE6" w14:textId="77777777" w:rsidR="00C604F3" w:rsidRDefault="00C604F3" w:rsidP="00B502C6">
      <w:r>
        <w:separator/>
      </w:r>
    </w:p>
  </w:footnote>
  <w:footnote w:type="continuationSeparator" w:id="0">
    <w:p w14:paraId="62654546" w14:textId="77777777" w:rsidR="00C604F3" w:rsidRDefault="00C604F3" w:rsidP="00B50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C57"/>
    <w:rsid w:val="00024C1C"/>
    <w:rsid w:val="000928F4"/>
    <w:rsid w:val="0019787E"/>
    <w:rsid w:val="002C043A"/>
    <w:rsid w:val="00302CBD"/>
    <w:rsid w:val="0035477C"/>
    <w:rsid w:val="004D2563"/>
    <w:rsid w:val="004F617F"/>
    <w:rsid w:val="005E0034"/>
    <w:rsid w:val="00691648"/>
    <w:rsid w:val="006E51AC"/>
    <w:rsid w:val="00706752"/>
    <w:rsid w:val="00903638"/>
    <w:rsid w:val="009D1BF3"/>
    <w:rsid w:val="00A0140D"/>
    <w:rsid w:val="00A146CC"/>
    <w:rsid w:val="00AE5D3B"/>
    <w:rsid w:val="00B332A7"/>
    <w:rsid w:val="00B502C6"/>
    <w:rsid w:val="00C00AFE"/>
    <w:rsid w:val="00C26409"/>
    <w:rsid w:val="00C604F3"/>
    <w:rsid w:val="00D4046C"/>
    <w:rsid w:val="00DD3C57"/>
    <w:rsid w:val="00E17EE1"/>
    <w:rsid w:val="00EF0752"/>
    <w:rsid w:val="00F8346A"/>
    <w:rsid w:val="00FC081E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DCA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3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0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02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0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02C6"/>
    <w:rPr>
      <w:sz w:val="18"/>
      <w:szCs w:val="18"/>
    </w:rPr>
  </w:style>
  <w:style w:type="paragraph" w:styleId="Revision">
    <w:name w:val="Revision"/>
    <w:hidden/>
    <w:uiPriority w:val="99"/>
    <w:semiHidden/>
    <w:rsid w:val="009036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3C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0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02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0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02C6"/>
    <w:rPr>
      <w:sz w:val="18"/>
      <w:szCs w:val="18"/>
    </w:rPr>
  </w:style>
  <w:style w:type="paragraph" w:styleId="Revision">
    <w:name w:val="Revision"/>
    <w:hidden/>
    <w:uiPriority w:val="99"/>
    <w:semiHidden/>
    <w:rsid w:val="00903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80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DD493-3119-48BC-9D02-97ECECAF9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688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</dc:creator>
  <cp:keywords/>
  <dc:description/>
  <cp:lastModifiedBy> PriyadharshiniS</cp:lastModifiedBy>
  <cp:revision>22</cp:revision>
  <dcterms:created xsi:type="dcterms:W3CDTF">2022-02-10T07:38:00Z</dcterms:created>
  <dcterms:modified xsi:type="dcterms:W3CDTF">2022-11-28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c7f402bf376447856f45ad7faafccb0c0260343467cfa850f0c6ebf92fff5b</vt:lpwstr>
  </property>
</Properties>
</file>